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E25E2" w14:textId="39A7E904" w:rsidR="004E0BB0" w:rsidRDefault="002F01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421D32">
        <w:rPr>
          <w:rFonts w:ascii="Times New Roman" w:hAnsi="Times New Roman" w:cs="Times New Roman"/>
          <w:b/>
          <w:bCs/>
        </w:rPr>
        <w:t>T</w:t>
      </w:r>
      <w:r w:rsidR="009446FC" w:rsidRPr="007D6D48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9446FC">
        <w:rPr>
          <w:rFonts w:ascii="Times New Roman" w:hAnsi="Times New Roman" w:cs="Times New Roman"/>
          <w:b/>
          <w:bCs/>
        </w:rPr>
        <w:t xml:space="preserve">1. </w:t>
      </w:r>
      <w:r w:rsidR="009446FC" w:rsidRPr="007D6D48">
        <w:rPr>
          <w:rFonts w:ascii="Times New Roman" w:hAnsi="Times New Roman" w:cs="Times New Roman"/>
        </w:rPr>
        <w:t>Primer sequences and product size</w:t>
      </w:r>
    </w:p>
    <w:tbl>
      <w:tblPr>
        <w:tblStyle w:val="TableGrid"/>
        <w:tblpPr w:leftFromText="142" w:rightFromText="142" w:vertAnchor="page" w:horzAnchor="page" w:tblpX="1861" w:tblpY="2528"/>
        <w:tblW w:w="8358" w:type="dxa"/>
        <w:tblLook w:val="04A0" w:firstRow="1" w:lastRow="0" w:firstColumn="1" w:lastColumn="0" w:noHBand="0" w:noVBand="1"/>
      </w:tblPr>
      <w:tblGrid>
        <w:gridCol w:w="2829"/>
        <w:gridCol w:w="80"/>
        <w:gridCol w:w="353"/>
        <w:gridCol w:w="3253"/>
        <w:gridCol w:w="127"/>
        <w:gridCol w:w="859"/>
        <w:gridCol w:w="857"/>
      </w:tblGrid>
      <w:tr w:rsidR="006912A2" w:rsidRPr="00302CA6" w14:paraId="0B0E9688" w14:textId="77777777" w:rsidTr="006912A2">
        <w:trPr>
          <w:trHeight w:val="550"/>
        </w:trPr>
        <w:tc>
          <w:tcPr>
            <w:tcW w:w="28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22756" w14:textId="2429F5B6" w:rsidR="009446FC" w:rsidRPr="006912A2" w:rsidRDefault="009446FC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Gene</w:t>
            </w:r>
          </w:p>
        </w:tc>
        <w:tc>
          <w:tcPr>
            <w:tcW w:w="368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DC606" w14:textId="15260037" w:rsidR="009446FC" w:rsidRPr="00040A2E" w:rsidRDefault="009446FC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</w:t>
            </w:r>
            <w:r w:rsidR="00302CA6" w:rsidRPr="00040A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5’to 3’</w:t>
            </w:r>
            <w:r w:rsidR="006912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02A28F" w14:textId="396F437C" w:rsidR="009446FC" w:rsidRPr="00040A2E" w:rsidRDefault="006912A2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m </w:t>
            </w:r>
            <w:r w:rsidR="009446FC" w:rsidRPr="006912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9446FC" w:rsidRPr="006912A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o</w:t>
            </w:r>
            <w:r w:rsidR="009446FC" w:rsidRPr="006912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)</w:t>
            </w: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5A22FB46" w14:textId="292BECA6" w:rsidR="009446FC" w:rsidRPr="00040A2E" w:rsidRDefault="006912A2" w:rsidP="006912A2">
            <w:pPr>
              <w:adjustRightInd w:val="0"/>
              <w:snapToGrid w:val="0"/>
              <w:spacing w:line="360" w:lineRule="auto"/>
              <w:ind w:rightChars="-55" w:right="-1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ze </w:t>
            </w:r>
            <w:r w:rsidR="009446FC" w:rsidRPr="006912A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bp)</w:t>
            </w:r>
          </w:p>
        </w:tc>
      </w:tr>
      <w:tr w:rsidR="006912A2" w:rsidRPr="00302CA6" w14:paraId="1FC61681" w14:textId="77777777" w:rsidTr="006912A2">
        <w:trPr>
          <w:trHeight w:val="242"/>
        </w:trPr>
        <w:tc>
          <w:tcPr>
            <w:tcW w:w="2909" w:type="dxa"/>
            <w:gridSpan w:val="2"/>
            <w:vMerge w:val="restart"/>
            <w:tcBorders>
              <w:left w:val="nil"/>
              <w:right w:val="nil"/>
            </w:tcBorders>
          </w:tcPr>
          <w:p w14:paraId="3BDC1FEC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IM</w:t>
            </w:r>
          </w:p>
          <w:p w14:paraId="49B19AAD" w14:textId="06C18465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380.3</w:t>
            </w:r>
          </w:p>
        </w:tc>
        <w:tc>
          <w:tcPr>
            <w:tcW w:w="353" w:type="dxa"/>
            <w:tcBorders>
              <w:left w:val="nil"/>
              <w:bottom w:val="nil"/>
              <w:right w:val="nil"/>
            </w:tcBorders>
          </w:tcPr>
          <w:p w14:paraId="3D87AC53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80" w:type="dxa"/>
            <w:gridSpan w:val="2"/>
            <w:tcBorders>
              <w:left w:val="nil"/>
              <w:bottom w:val="nil"/>
              <w:right w:val="nil"/>
            </w:tcBorders>
          </w:tcPr>
          <w:p w14:paraId="18EABEF3" w14:textId="06FA5809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CAGGAGGAGATGCTTCA</w:t>
            </w: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</w:tcPr>
          <w:p w14:paraId="00AC3F1B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4</w:t>
            </w:r>
          </w:p>
        </w:tc>
        <w:tc>
          <w:tcPr>
            <w:tcW w:w="857" w:type="dxa"/>
            <w:vMerge w:val="restart"/>
            <w:tcBorders>
              <w:left w:val="nil"/>
              <w:right w:val="nil"/>
            </w:tcBorders>
            <w:vAlign w:val="center"/>
          </w:tcPr>
          <w:p w14:paraId="6AFDA594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6912A2" w:rsidRPr="00302CA6" w14:paraId="2F88FCAE" w14:textId="77777777" w:rsidTr="006912A2">
        <w:trPr>
          <w:trHeight w:val="186"/>
        </w:trPr>
        <w:tc>
          <w:tcPr>
            <w:tcW w:w="2909" w:type="dxa"/>
            <w:gridSpan w:val="2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0D5A1BEC" w14:textId="61D4CD7D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4EDE408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551E2B2" w14:textId="0E670415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AGTTTCTTCAAAAAGGCA</w:t>
            </w:r>
          </w:p>
        </w:tc>
        <w:tc>
          <w:tcPr>
            <w:tcW w:w="8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1728DB2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1</w:t>
            </w:r>
          </w:p>
        </w:tc>
        <w:tc>
          <w:tcPr>
            <w:tcW w:w="857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52B2C6FF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2A2" w:rsidRPr="00302CA6" w14:paraId="0269DE54" w14:textId="77777777" w:rsidTr="006912A2">
        <w:tc>
          <w:tcPr>
            <w:tcW w:w="2909" w:type="dxa"/>
            <w:gridSpan w:val="2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4EC97A63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AP</w:t>
            </w:r>
          </w:p>
          <w:p w14:paraId="35526319" w14:textId="0CA378C4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423</w:t>
            </w:r>
          </w:p>
        </w:tc>
        <w:tc>
          <w:tcPr>
            <w:tcW w:w="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4B07F4A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8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20FFF1D" w14:textId="3FE64E2D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AGATCCACCTTTTCA</w:t>
            </w:r>
          </w:p>
        </w:tc>
        <w:tc>
          <w:tcPr>
            <w:tcW w:w="8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ABAF571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4</w:t>
            </w:r>
          </w:p>
        </w:tc>
        <w:tc>
          <w:tcPr>
            <w:tcW w:w="8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166DE46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</w:tr>
      <w:tr w:rsidR="006912A2" w:rsidRPr="00302CA6" w14:paraId="7AD80270" w14:textId="77777777" w:rsidTr="006912A2">
        <w:tc>
          <w:tcPr>
            <w:tcW w:w="2909" w:type="dxa"/>
            <w:gridSpan w:val="2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3282E727" w14:textId="5A281564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2EA8435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9DEC935" w14:textId="21D4BBFA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GCTCCAGCCTTTGGGTA</w:t>
            </w:r>
          </w:p>
        </w:tc>
        <w:tc>
          <w:tcPr>
            <w:tcW w:w="8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2D9DBEE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4</w:t>
            </w:r>
          </w:p>
        </w:tc>
        <w:tc>
          <w:tcPr>
            <w:tcW w:w="857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0AD725F6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2A2" w:rsidRPr="00302CA6" w14:paraId="278A6651" w14:textId="77777777" w:rsidTr="006912A2">
        <w:tc>
          <w:tcPr>
            <w:tcW w:w="2909" w:type="dxa"/>
            <w:gridSpan w:val="2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7D8AEFBC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SMA</w:t>
            </w:r>
          </w:p>
          <w:p w14:paraId="4BE28C1B" w14:textId="4AE6E65C" w:rsidR="00040A2E" w:rsidRPr="006912A2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613.2</w:t>
            </w:r>
            <w:r w:rsidR="00691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41945.1</w:t>
            </w:r>
          </w:p>
        </w:tc>
        <w:tc>
          <w:tcPr>
            <w:tcW w:w="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D25C6BE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8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D46462F" w14:textId="2A61B2F5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ATGTCCCAGCCATGTA</w:t>
            </w:r>
          </w:p>
        </w:tc>
        <w:tc>
          <w:tcPr>
            <w:tcW w:w="8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BFF46C6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2</w:t>
            </w:r>
          </w:p>
        </w:tc>
        <w:tc>
          <w:tcPr>
            <w:tcW w:w="8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B4B01A2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</w:tr>
      <w:tr w:rsidR="006912A2" w:rsidRPr="00302CA6" w14:paraId="6623EE57" w14:textId="77777777" w:rsidTr="006912A2">
        <w:tc>
          <w:tcPr>
            <w:tcW w:w="2909" w:type="dxa"/>
            <w:gridSpan w:val="2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0383E954" w14:textId="5D43651D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69ADBF5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DF538CC" w14:textId="3106E5E3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AATAGCCACGGCTCAG</w:t>
            </w:r>
          </w:p>
        </w:tc>
        <w:tc>
          <w:tcPr>
            <w:tcW w:w="85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390A813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8</w:t>
            </w:r>
          </w:p>
        </w:tc>
        <w:tc>
          <w:tcPr>
            <w:tcW w:w="857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4F8CC30F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2A2" w:rsidRPr="00302CA6" w14:paraId="26E81B75" w14:textId="77777777" w:rsidTr="006912A2">
        <w:tc>
          <w:tcPr>
            <w:tcW w:w="2909" w:type="dxa"/>
            <w:gridSpan w:val="2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0766AD27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SP1</w:t>
            </w:r>
          </w:p>
          <w:p w14:paraId="0B7B5BEC" w14:textId="46D8627D" w:rsidR="00040A2E" w:rsidRPr="006912A2" w:rsidRDefault="00040A2E" w:rsidP="006912A2">
            <w:pPr>
              <w:tabs>
                <w:tab w:val="left" w:pos="1354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_002961.2</w:t>
            </w:r>
            <w:r w:rsidR="006912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9554.2</w:t>
            </w:r>
          </w:p>
        </w:tc>
        <w:tc>
          <w:tcPr>
            <w:tcW w:w="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68217D2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8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7D897C7" w14:textId="787DB36B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AGCAACTTGGACAGCA</w:t>
            </w:r>
          </w:p>
        </w:tc>
        <w:tc>
          <w:tcPr>
            <w:tcW w:w="8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B436184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9</w:t>
            </w:r>
          </w:p>
        </w:tc>
        <w:tc>
          <w:tcPr>
            <w:tcW w:w="8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300F5F3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6912A2" w:rsidRPr="00302CA6" w14:paraId="302ED273" w14:textId="77777777" w:rsidTr="006912A2">
        <w:tc>
          <w:tcPr>
            <w:tcW w:w="2909" w:type="dxa"/>
            <w:gridSpan w:val="2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3172297A" w14:textId="7F053F9F" w:rsidR="00040A2E" w:rsidRPr="00040A2E" w:rsidRDefault="00040A2E" w:rsidP="006912A2">
            <w:pPr>
              <w:tabs>
                <w:tab w:val="left" w:pos="1354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3ADFC39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4B1D473" w14:textId="76BB7AC1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GAAGCCTTCAAAGAAT</w:t>
            </w:r>
          </w:p>
        </w:tc>
        <w:tc>
          <w:tcPr>
            <w:tcW w:w="85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5300D07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8</w:t>
            </w:r>
          </w:p>
        </w:tc>
        <w:tc>
          <w:tcPr>
            <w:tcW w:w="857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4F70A9CC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2A2" w:rsidRPr="00302CA6" w14:paraId="3A08E311" w14:textId="77777777" w:rsidTr="006912A2">
        <w:tc>
          <w:tcPr>
            <w:tcW w:w="2909" w:type="dxa"/>
            <w:gridSpan w:val="2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2DE3F106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12</w:t>
            </w:r>
          </w:p>
          <w:p w14:paraId="0F4C495E" w14:textId="1CA2460E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474</w:t>
            </w:r>
          </w:p>
        </w:tc>
        <w:tc>
          <w:tcPr>
            <w:tcW w:w="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CA7487A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8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8946C67" w14:textId="34C48B7D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GGGGGTCAACAGTTTTC</w:t>
            </w:r>
          </w:p>
        </w:tc>
        <w:tc>
          <w:tcPr>
            <w:tcW w:w="8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10F7D77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3</w:t>
            </w:r>
          </w:p>
        </w:tc>
        <w:tc>
          <w:tcPr>
            <w:tcW w:w="8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A4D1419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6912A2" w:rsidRPr="00302CA6" w14:paraId="0BE2E465" w14:textId="77777777" w:rsidTr="006912A2">
        <w:tc>
          <w:tcPr>
            <w:tcW w:w="2909" w:type="dxa"/>
            <w:gridSpan w:val="2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01FBD0CE" w14:textId="06CAD1EC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4862935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9E79CD7" w14:textId="2B642305" w:rsidR="00040A2E" w:rsidRPr="00040A2E" w:rsidRDefault="00040A2E" w:rsidP="006912A2">
            <w:pPr>
              <w:tabs>
                <w:tab w:val="left" w:pos="725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CTGGGTTCCCTTTTGT</w:t>
            </w:r>
          </w:p>
        </w:tc>
        <w:tc>
          <w:tcPr>
            <w:tcW w:w="8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578B2A1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5</w:t>
            </w:r>
          </w:p>
        </w:tc>
        <w:tc>
          <w:tcPr>
            <w:tcW w:w="857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6269B21D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2A2" w:rsidRPr="00302CA6" w14:paraId="1794DE26" w14:textId="77777777" w:rsidTr="006912A2">
        <w:tc>
          <w:tcPr>
            <w:tcW w:w="2909" w:type="dxa"/>
            <w:gridSpan w:val="2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6ACEBD95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REG</w:t>
            </w:r>
          </w:p>
          <w:p w14:paraId="1A60B2B6" w14:textId="184BE92E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NM_001657</w:t>
            </w:r>
          </w:p>
        </w:tc>
        <w:tc>
          <w:tcPr>
            <w:tcW w:w="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AB4B68E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8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1CC0F2C" w14:textId="38E8B222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TGGGGAAAAGCTCATGAAAA</w:t>
            </w:r>
          </w:p>
        </w:tc>
        <w:tc>
          <w:tcPr>
            <w:tcW w:w="8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C6EDD8F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55.42</w:t>
            </w:r>
          </w:p>
        </w:tc>
        <w:tc>
          <w:tcPr>
            <w:tcW w:w="8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43670DE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6912A2" w:rsidRPr="00302CA6" w14:paraId="4002A2CF" w14:textId="77777777" w:rsidTr="006912A2">
        <w:tc>
          <w:tcPr>
            <w:tcW w:w="2909" w:type="dxa"/>
            <w:gridSpan w:val="2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451B280E" w14:textId="53D3436E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DDC692B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BBB666B" w14:textId="377DBE19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CGTTCCTCAGCTTCTCC</w:t>
            </w:r>
          </w:p>
        </w:tc>
        <w:tc>
          <w:tcPr>
            <w:tcW w:w="8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F5501DE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57.54</w:t>
            </w:r>
          </w:p>
        </w:tc>
        <w:tc>
          <w:tcPr>
            <w:tcW w:w="857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2B358A2D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2A2" w:rsidRPr="00302CA6" w14:paraId="1D0406BF" w14:textId="77777777" w:rsidTr="006912A2">
        <w:trPr>
          <w:trHeight w:val="248"/>
        </w:trPr>
        <w:tc>
          <w:tcPr>
            <w:tcW w:w="2909" w:type="dxa"/>
            <w:gridSpan w:val="2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2DA3B11D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R</w:t>
            </w:r>
          </w:p>
          <w:p w14:paraId="402CBD76" w14:textId="7BCE6EE3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432</w:t>
            </w:r>
          </w:p>
        </w:tc>
        <w:tc>
          <w:tcPr>
            <w:tcW w:w="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F6D1EAD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8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83E9F46" w14:textId="3C185BF1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TGGGAGAAGGGGGAGT</w:t>
            </w:r>
          </w:p>
        </w:tc>
        <w:tc>
          <w:tcPr>
            <w:tcW w:w="8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57124C2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8</w:t>
            </w:r>
          </w:p>
        </w:tc>
        <w:tc>
          <w:tcPr>
            <w:tcW w:w="8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09C08A3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6912A2" w:rsidRPr="00302CA6" w14:paraId="58212D84" w14:textId="77777777" w:rsidTr="006912A2">
        <w:tc>
          <w:tcPr>
            <w:tcW w:w="2909" w:type="dxa"/>
            <w:gridSpan w:val="2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3E838356" w14:textId="2989FC60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6524BB0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E2E89C9" w14:textId="51834AAD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TGCAATTACAGAGTGCAAAA</w:t>
            </w:r>
          </w:p>
        </w:tc>
        <w:tc>
          <w:tcPr>
            <w:tcW w:w="8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A68BE9C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57.74</w:t>
            </w:r>
          </w:p>
        </w:tc>
        <w:tc>
          <w:tcPr>
            <w:tcW w:w="857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2F65314D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2A2" w:rsidRPr="00302CA6" w14:paraId="3338C5C3" w14:textId="77777777" w:rsidTr="006912A2">
        <w:tc>
          <w:tcPr>
            <w:tcW w:w="2909" w:type="dxa"/>
            <w:gridSpan w:val="2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7515E4BC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JAGL1</w:t>
            </w:r>
          </w:p>
          <w:p w14:paraId="0BDBF2EE" w14:textId="63F4E78C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U77914</w:t>
            </w:r>
          </w:p>
        </w:tc>
        <w:tc>
          <w:tcPr>
            <w:tcW w:w="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0033D00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8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747E6BD" w14:textId="3B91A483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GCCTGCCTTAAGTGAGGAAA</w:t>
            </w:r>
          </w:p>
        </w:tc>
        <w:tc>
          <w:tcPr>
            <w:tcW w:w="8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C6BD446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0</w:t>
            </w:r>
          </w:p>
        </w:tc>
        <w:tc>
          <w:tcPr>
            <w:tcW w:w="8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FBB65AF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6912A2" w:rsidRPr="00302CA6" w14:paraId="767BD960" w14:textId="77777777" w:rsidTr="006912A2">
        <w:tc>
          <w:tcPr>
            <w:tcW w:w="2909" w:type="dxa"/>
            <w:gridSpan w:val="2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2407A5DB" w14:textId="5A832B02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4727822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6778552" w14:textId="27F7F661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GCCAAGAACAACACATCAAAGA</w:t>
            </w:r>
          </w:p>
        </w:tc>
        <w:tc>
          <w:tcPr>
            <w:tcW w:w="8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24273E0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57.69</w:t>
            </w:r>
          </w:p>
        </w:tc>
        <w:tc>
          <w:tcPr>
            <w:tcW w:w="857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7A645773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2A2" w:rsidRPr="00302CA6" w14:paraId="429D15FA" w14:textId="77777777" w:rsidTr="006912A2">
        <w:tc>
          <w:tcPr>
            <w:tcW w:w="2909" w:type="dxa"/>
            <w:gridSpan w:val="2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15548419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GF-A</w:t>
            </w:r>
          </w:p>
          <w:p w14:paraId="084F28CC" w14:textId="665C6475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03795</w:t>
            </w:r>
          </w:p>
        </w:tc>
        <w:tc>
          <w:tcPr>
            <w:tcW w:w="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FDCC365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8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340D6C1" w14:textId="7A85D727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GAGCAGTGTCAAGTGC</w:t>
            </w:r>
          </w:p>
        </w:tc>
        <w:tc>
          <w:tcPr>
            <w:tcW w:w="8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97B7484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5</w:t>
            </w:r>
          </w:p>
        </w:tc>
        <w:tc>
          <w:tcPr>
            <w:tcW w:w="8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031D3F3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6912A2" w:rsidRPr="00302CA6" w14:paraId="0587F96F" w14:textId="77777777" w:rsidTr="006912A2">
        <w:tc>
          <w:tcPr>
            <w:tcW w:w="2909" w:type="dxa"/>
            <w:gridSpan w:val="2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1F60E5AC" w14:textId="3AF648D2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357C6C2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970E10F" w14:textId="31BF151A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GTTGGCTGCTTTAGGT</w:t>
            </w:r>
          </w:p>
        </w:tc>
        <w:tc>
          <w:tcPr>
            <w:tcW w:w="8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A76DB75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59.23</w:t>
            </w:r>
          </w:p>
        </w:tc>
        <w:tc>
          <w:tcPr>
            <w:tcW w:w="857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7CCDFDA1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2A2" w:rsidRPr="00302CA6" w14:paraId="0F266EE8" w14:textId="77777777" w:rsidTr="006912A2">
        <w:tc>
          <w:tcPr>
            <w:tcW w:w="2909" w:type="dxa"/>
            <w:gridSpan w:val="2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4E551543" w14:textId="77777777" w:rsidR="00040A2E" w:rsidRPr="00040A2E" w:rsidRDefault="00040A2E" w:rsidP="006912A2">
            <w:pPr>
              <w:tabs>
                <w:tab w:val="left" w:pos="0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N</w:t>
            </w:r>
          </w:p>
          <w:p w14:paraId="4C78D930" w14:textId="765CBB29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140646</w:t>
            </w:r>
          </w:p>
        </w:tc>
        <w:tc>
          <w:tcPr>
            <w:tcW w:w="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330D350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8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3278BD7" w14:textId="65510C6A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CTTTGCTCCCACCAAT</w:t>
            </w:r>
          </w:p>
        </w:tc>
        <w:tc>
          <w:tcPr>
            <w:tcW w:w="8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F2C8088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8</w:t>
            </w:r>
          </w:p>
        </w:tc>
        <w:tc>
          <w:tcPr>
            <w:tcW w:w="8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94BE1E9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6912A2" w:rsidRPr="00302CA6" w14:paraId="491C470D" w14:textId="77777777" w:rsidTr="006912A2">
        <w:tc>
          <w:tcPr>
            <w:tcW w:w="2909" w:type="dxa"/>
            <w:gridSpan w:val="2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507963CA" w14:textId="2D591A5C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BF62E59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E5CF0BD" w14:textId="5F36A108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AGACTGCTCCTCCCATA</w:t>
            </w:r>
          </w:p>
        </w:tc>
        <w:tc>
          <w:tcPr>
            <w:tcW w:w="8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E8C456C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58.17</w:t>
            </w:r>
          </w:p>
        </w:tc>
        <w:tc>
          <w:tcPr>
            <w:tcW w:w="857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06501402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2A2" w:rsidRPr="00302CA6" w14:paraId="6B1B5710" w14:textId="77777777" w:rsidTr="006912A2">
        <w:tc>
          <w:tcPr>
            <w:tcW w:w="2909" w:type="dxa"/>
            <w:gridSpan w:val="2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32066D6A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G2</w:t>
            </w:r>
          </w:p>
          <w:p w14:paraId="5CDE8BA6" w14:textId="3BA053C6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NM_003469</w:t>
            </w:r>
          </w:p>
        </w:tc>
        <w:tc>
          <w:tcPr>
            <w:tcW w:w="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0A0358C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8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D331851" w14:textId="265C0715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CCCGAAGAATGATGATACCC</w:t>
            </w:r>
          </w:p>
        </w:tc>
        <w:tc>
          <w:tcPr>
            <w:tcW w:w="8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C38E12D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8</w:t>
            </w:r>
          </w:p>
        </w:tc>
        <w:tc>
          <w:tcPr>
            <w:tcW w:w="8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D2337AB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</w:tr>
      <w:tr w:rsidR="006912A2" w:rsidRPr="00302CA6" w14:paraId="6DA0AE02" w14:textId="77777777" w:rsidTr="006912A2">
        <w:tc>
          <w:tcPr>
            <w:tcW w:w="2909" w:type="dxa"/>
            <w:gridSpan w:val="2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12E7E6A5" w14:textId="64DDF4D5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587F5B8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BEA9360" w14:textId="7F2FC135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AAATGTTGGGATTTGCTTGG</w:t>
            </w:r>
          </w:p>
        </w:tc>
        <w:tc>
          <w:tcPr>
            <w:tcW w:w="8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1248332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54.98</w:t>
            </w:r>
          </w:p>
        </w:tc>
        <w:tc>
          <w:tcPr>
            <w:tcW w:w="857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50C9ED47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2A2" w:rsidRPr="00302CA6" w14:paraId="202810C8" w14:textId="77777777" w:rsidTr="006912A2">
        <w:tc>
          <w:tcPr>
            <w:tcW w:w="2909" w:type="dxa"/>
            <w:gridSpan w:val="2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67A98C05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PDH</w:t>
            </w:r>
          </w:p>
          <w:p w14:paraId="48406E2C" w14:textId="6E6D8B29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046</w:t>
            </w:r>
          </w:p>
        </w:tc>
        <w:tc>
          <w:tcPr>
            <w:tcW w:w="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ACF7A1B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8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48C3BC5" w14:textId="64842F50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AGAAGACTGTGGATGG</w:t>
            </w:r>
          </w:p>
        </w:tc>
        <w:tc>
          <w:tcPr>
            <w:tcW w:w="8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2DDC604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1</w:t>
            </w:r>
          </w:p>
        </w:tc>
        <w:tc>
          <w:tcPr>
            <w:tcW w:w="8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1024BF1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6912A2" w:rsidRPr="00302CA6" w14:paraId="65D706C0" w14:textId="77777777" w:rsidTr="006912A2">
        <w:tc>
          <w:tcPr>
            <w:tcW w:w="290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1883ED" w14:textId="0116EDB3" w:rsidR="00040A2E" w:rsidRPr="00040A2E" w:rsidRDefault="00040A2E" w:rsidP="006912A2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9E894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C2233" w14:textId="34B1EF18" w:rsidR="00040A2E" w:rsidRPr="00040A2E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AGACGGCAGGTCAGGT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8CD5A" w14:textId="77777777" w:rsidR="00040A2E" w:rsidRPr="00040A2E" w:rsidRDefault="00040A2E" w:rsidP="00691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5</w:t>
            </w:r>
          </w:p>
        </w:tc>
        <w:tc>
          <w:tcPr>
            <w:tcW w:w="857" w:type="dxa"/>
            <w:vMerge/>
            <w:tcBorders>
              <w:left w:val="nil"/>
              <w:right w:val="nil"/>
            </w:tcBorders>
          </w:tcPr>
          <w:p w14:paraId="00DAD2D6" w14:textId="77777777" w:rsidR="00040A2E" w:rsidRPr="00302CA6" w:rsidRDefault="00040A2E" w:rsidP="006912A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052AD7A2" w14:textId="24C9D1F7" w:rsidR="009446FC" w:rsidRPr="00DF3809" w:rsidRDefault="00DF3809">
      <w:pPr>
        <w:rPr>
          <w:rFonts w:ascii="Times New Roman" w:hAnsi="Times New Roman" w:cs="Times New Roman"/>
        </w:rPr>
      </w:pPr>
      <w:r w:rsidRPr="00DF3809">
        <w:rPr>
          <w:rFonts w:ascii="Times New Roman" w:hAnsi="Times New Roman" w:cs="Times New Roman"/>
        </w:rPr>
        <w:t>F: forward primer; R: reverse primer</w:t>
      </w:r>
      <w:r w:rsidR="006912A2">
        <w:rPr>
          <w:rFonts w:ascii="Times New Roman" w:hAnsi="Times New Roman" w:cs="Times New Roman"/>
        </w:rPr>
        <w:t>; Tm</w:t>
      </w:r>
      <w:r w:rsidR="004E06D1">
        <w:rPr>
          <w:rFonts w:ascii="Times New Roman" w:hAnsi="Times New Roman" w:cs="Times New Roman"/>
        </w:rPr>
        <w:t>: melting temperature</w:t>
      </w:r>
    </w:p>
    <w:sectPr w:rsidR="009446FC" w:rsidRPr="00DF3809" w:rsidSect="0096055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6FC"/>
    <w:rsid w:val="00040A2E"/>
    <w:rsid w:val="00194D20"/>
    <w:rsid w:val="002F012B"/>
    <w:rsid w:val="00302CA6"/>
    <w:rsid w:val="00421D32"/>
    <w:rsid w:val="004E06D1"/>
    <w:rsid w:val="004E0BB0"/>
    <w:rsid w:val="006912A2"/>
    <w:rsid w:val="0093667E"/>
    <w:rsid w:val="009446FC"/>
    <w:rsid w:val="0096055A"/>
    <w:rsid w:val="00A9566B"/>
    <w:rsid w:val="00AD31C7"/>
    <w:rsid w:val="00DF3809"/>
    <w:rsid w:val="00E9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8E4A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徳島大学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sei Kudo</dc:creator>
  <cp:keywords/>
  <dc:description/>
  <cp:lastModifiedBy>Ablong, Jaymon</cp:lastModifiedBy>
  <cp:revision>12</cp:revision>
  <dcterms:created xsi:type="dcterms:W3CDTF">2017-05-19T10:08:00Z</dcterms:created>
  <dcterms:modified xsi:type="dcterms:W3CDTF">2018-01-06T21:25:00Z</dcterms:modified>
</cp:coreProperties>
</file>